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8CD" w:rsidRPr="000446F5" w:rsidRDefault="00BF62D7" w:rsidP="000446F5">
      <w:pPr>
        <w:pageBreakBefore/>
        <w:suppressAutoHyphens/>
        <w:spacing w:after="0" w:line="360" w:lineRule="auto"/>
        <w:contextualSpacing/>
        <w:jc w:val="both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  <w:bookmarkStart w:id="0" w:name="_GoBack"/>
      <w:r>
        <w:rPr>
          <w:rFonts w:ascii="Times New Roman" w:eastAsia="Calibri" w:hAnsi="Times New Roman" w:cs="Times New Roman"/>
          <w:b/>
          <w:bCs/>
          <w:sz w:val="24"/>
          <w:szCs w:val="24"/>
          <w:lang w:val="en-US" w:eastAsia="zh-CN"/>
        </w:rPr>
        <w:t>Supplementary text</w:t>
      </w:r>
      <w:r w:rsidRPr="000446F5">
        <w:rPr>
          <w:rFonts w:ascii="Times New Roman" w:eastAsia="Calibri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 w:rsidR="000278CD" w:rsidRPr="000446F5">
        <w:rPr>
          <w:rFonts w:ascii="Times New Roman" w:eastAsia="Calibri" w:hAnsi="Times New Roman" w:cs="Times New Roman"/>
          <w:b/>
          <w:bCs/>
          <w:sz w:val="24"/>
          <w:szCs w:val="24"/>
          <w:lang w:val="en-US" w:eastAsia="zh-CN"/>
        </w:rPr>
        <w:t xml:space="preserve">1. </w:t>
      </w:r>
      <w:r w:rsidR="00EE5A70" w:rsidRPr="000446F5">
        <w:rPr>
          <w:rFonts w:ascii="Times New Roman" w:eastAsia="ScalaLancetPro" w:hAnsi="Times New Roman" w:cs="Times New Roman"/>
          <w:b/>
          <w:sz w:val="24"/>
          <w:szCs w:val="24"/>
          <w:lang w:val="en-CA" w:eastAsia="zh-CN"/>
        </w:rPr>
        <w:t xml:space="preserve">Included </w:t>
      </w:r>
      <w:r w:rsidR="000278CD" w:rsidRPr="000446F5">
        <w:rPr>
          <w:rFonts w:ascii="Times New Roman" w:eastAsia="ScalaLancetPro" w:hAnsi="Times New Roman" w:cs="Times New Roman"/>
          <w:b/>
          <w:sz w:val="24"/>
          <w:szCs w:val="24"/>
          <w:lang w:val="en-CA" w:eastAsia="zh-CN"/>
        </w:rPr>
        <w:t xml:space="preserve">studies for the review </w:t>
      </w:r>
    </w:p>
    <w:bookmarkEnd w:id="0"/>
    <w:p w:rsidR="000278CD" w:rsidRPr="000446F5" w:rsidRDefault="000278CD" w:rsidP="000446F5">
      <w:pPr>
        <w:pStyle w:val="ListParagraph"/>
        <w:numPr>
          <w:ilvl w:val="0"/>
          <w:numId w:val="2"/>
        </w:numPr>
        <w:suppressAutoHyphens/>
        <w:spacing w:line="360" w:lineRule="auto"/>
        <w:jc w:val="both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Fitzgerald D W, Severe P, Joseph P, et al. No effect of isoniazid prophylaxis for purified protein derivative-negative HIV-infected adults living in a country with endemic tuberculosis: results of a randomized trial. J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Acquir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Immune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Defic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Syndr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2001; 28: 305–307.</w:t>
      </w:r>
    </w:p>
    <w:p w:rsidR="000278CD" w:rsidRPr="000446F5" w:rsidRDefault="000278CD" w:rsidP="000446F5">
      <w:pPr>
        <w:pStyle w:val="ListParagraph"/>
        <w:numPr>
          <w:ilvl w:val="0"/>
          <w:numId w:val="2"/>
        </w:numPr>
        <w:suppressAutoHyphens/>
        <w:spacing w:line="360" w:lineRule="auto"/>
        <w:jc w:val="both"/>
        <w:rPr>
          <w:rFonts w:ascii="Times New Roman" w:eastAsia="ScalaLancetPro" w:hAnsi="Times New Roman" w:cs="Times New Roman"/>
          <w:sz w:val="24"/>
          <w:szCs w:val="24"/>
          <w:lang w:val="en-US" w:eastAsia="zh-CN"/>
        </w:rPr>
      </w:pP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eastAsia="zh-CN"/>
        </w:rPr>
        <w:t>Gordin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eastAsia="zh-CN"/>
        </w:rPr>
        <w:t xml:space="preserve"> FM,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eastAsia="zh-CN"/>
        </w:rPr>
        <w:t>Matts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eastAsia="zh-CN"/>
        </w:rPr>
        <w:t xml:space="preserve"> JP, Miller C et al. </w:t>
      </w: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A controlled trial of isoniazid in persons with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anergy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and human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immunode®ciency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virus infection who are at high risk for tuberculosis. N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Engl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J Med 1997, 337:315±320.</w:t>
      </w:r>
    </w:p>
    <w:p w:rsidR="000278CD" w:rsidRPr="000446F5" w:rsidRDefault="000278CD" w:rsidP="000446F5">
      <w:pPr>
        <w:pStyle w:val="ListParagraph"/>
        <w:numPr>
          <w:ilvl w:val="0"/>
          <w:numId w:val="2"/>
        </w:numPr>
        <w:suppressAutoHyphens/>
        <w:spacing w:line="360" w:lineRule="auto"/>
        <w:jc w:val="both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US" w:eastAsia="zh-CN"/>
        </w:rPr>
        <w:t>Hawken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US" w:eastAsia="zh-CN"/>
        </w:rPr>
        <w:t xml:space="preserve"> MP, et al. </w:t>
      </w: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Isoniazid preventive therapy for tuberculosis in HIV-1-infected adults: Results of a randomized controlled trial. AIDS. 1997; 11 (7):875–882.</w:t>
      </w:r>
    </w:p>
    <w:p w:rsidR="000278CD" w:rsidRPr="000446F5" w:rsidRDefault="000278CD" w:rsidP="000446F5">
      <w:pPr>
        <w:pStyle w:val="ListParagraph"/>
        <w:numPr>
          <w:ilvl w:val="0"/>
          <w:numId w:val="2"/>
        </w:numPr>
        <w:suppressAutoHyphens/>
        <w:spacing w:line="360" w:lineRule="auto"/>
        <w:jc w:val="both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Mohammed, A.; Myer, L.; Ehrlich, R.; Wood, R.; 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Cilliers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, F.; 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Maartens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, G.; Randomised controlled trial of isoniazid preventive therapy in South African adults with advanced HIV disease; </w:t>
      </w:r>
      <w:r w:rsidRPr="000446F5">
        <w:rPr>
          <w:rFonts w:ascii="Times New Roman" w:eastAsia="Calibri" w:hAnsi="Times New Roman" w:cs="Times New Roman"/>
          <w:sz w:val="24"/>
          <w:szCs w:val="24"/>
          <w:lang w:val="en-US" w:eastAsia="zh-CN"/>
        </w:rPr>
        <w:t>The International Journal of Tuberculosis and Lung Disease</w:t>
      </w: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, Volume 11, Number 10, October 2007, pp. 1114-1120(7)</w:t>
      </w:r>
    </w:p>
    <w:p w:rsidR="000278CD" w:rsidRPr="000446F5" w:rsidRDefault="000278CD" w:rsidP="000446F5">
      <w:pPr>
        <w:pStyle w:val="ListParagraph"/>
        <w:numPr>
          <w:ilvl w:val="0"/>
          <w:numId w:val="2"/>
        </w:numPr>
        <w:suppressAutoHyphens/>
        <w:spacing w:line="360" w:lineRule="auto"/>
        <w:jc w:val="both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Mwinga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A,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Hosp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M, Godfrey-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Faussett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P, et al. Twice weekly tuberculosis preventive therapy in HIV infection in Zambia. AIDS 1998; 12: 2447–57</w:t>
      </w:r>
    </w:p>
    <w:p w:rsidR="000278CD" w:rsidRPr="000446F5" w:rsidRDefault="000278CD" w:rsidP="000446F5">
      <w:pPr>
        <w:pStyle w:val="ListParagraph"/>
        <w:numPr>
          <w:ilvl w:val="0"/>
          <w:numId w:val="2"/>
        </w:numPr>
        <w:suppressAutoHyphens/>
        <w:spacing w:line="360" w:lineRule="auto"/>
        <w:jc w:val="both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Pape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JW, Jean SS, Ho JL et al. Effect of isoniazid prophylaxis on incidence of active tuberculosis and progression of HIV infection. Lancet 1993, 342:268±272.</w:t>
      </w:r>
    </w:p>
    <w:p w:rsidR="000278CD" w:rsidRPr="000446F5" w:rsidRDefault="000278CD" w:rsidP="000446F5">
      <w:pPr>
        <w:pStyle w:val="ListParagraph"/>
        <w:numPr>
          <w:ilvl w:val="0"/>
          <w:numId w:val="2"/>
        </w:numPr>
        <w:suppressAutoHyphens/>
        <w:spacing w:line="360" w:lineRule="auto"/>
        <w:jc w:val="both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Rangaka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et al; Isoniazid plus antiretroviral therapy to prevent tuberculosis: a randomised double-blind, placebo-controlled trial; the lancet 2014:  DOI: 10.1016/S0140-6736(14) 60162-8</w:t>
      </w:r>
      <w:r w:rsidRPr="000446F5">
        <w:rPr>
          <w:rFonts w:ascii="Times New Roman" w:eastAsia="Calibri" w:hAnsi="Times New Roman" w:cs="Times New Roman"/>
          <w:sz w:val="24"/>
          <w:szCs w:val="24"/>
          <w:lang w:val="en-US" w:eastAsia="zh-CN"/>
        </w:rPr>
        <w:t xml:space="preserve"> </w:t>
      </w:r>
    </w:p>
    <w:p w:rsidR="000278CD" w:rsidRPr="000446F5" w:rsidRDefault="000278CD" w:rsidP="000446F5">
      <w:pPr>
        <w:pStyle w:val="ListParagraph"/>
        <w:numPr>
          <w:ilvl w:val="0"/>
          <w:numId w:val="2"/>
        </w:numPr>
        <w:suppressAutoHyphens/>
        <w:spacing w:line="360" w:lineRule="auto"/>
        <w:jc w:val="both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Whalen</w:t>
      </w:r>
      <w:r w:rsidR="000446F5"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C.C.</w:t>
      </w: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, Johnson</w:t>
      </w:r>
      <w:r w:rsidR="000446F5"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J.L.</w:t>
      </w: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,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Okwera</w:t>
      </w:r>
      <w:proofErr w:type="spellEnd"/>
      <w:r w:rsidR="000446F5"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A.</w:t>
      </w: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,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Hom</w:t>
      </w:r>
      <w:proofErr w:type="spellEnd"/>
      <w:r w:rsidR="000446F5"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D.L.</w:t>
      </w: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, Huebner</w:t>
      </w:r>
      <w:r w:rsidR="000446F5"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R.</w:t>
      </w: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,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Mugyenyi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 </w:t>
      </w:r>
      <w:r w:rsidR="000446F5"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P. </w:t>
      </w: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et al.; A trial of three regimens to prevent tuberculosis in Ugandan adults infected with the human immunodeficiency virus, Uganda-Case Western Reserve University Research Collaboration; N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Engl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J Med, 337 (1997), pp. 801–808</w:t>
      </w:r>
    </w:p>
    <w:p w:rsidR="00914C82" w:rsidRPr="000446F5" w:rsidRDefault="00914C82" w:rsidP="000446F5">
      <w:pPr>
        <w:pStyle w:val="ListParagraph"/>
        <w:numPr>
          <w:ilvl w:val="0"/>
          <w:numId w:val="2"/>
        </w:numPr>
        <w:suppressAutoHyphens/>
        <w:spacing w:line="360" w:lineRule="auto"/>
        <w:jc w:val="both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The TEMPRANO ANRS 12136 Study Group. A trial of early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antiretrovirals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and isoniazid preventive therapy in Africa. N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Engl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J Med 2015;373:808-822</w:t>
      </w:r>
    </w:p>
    <w:p w:rsidR="00416DEC" w:rsidRPr="000446F5" w:rsidRDefault="00416DEC" w:rsidP="000446F5">
      <w:pPr>
        <w:pStyle w:val="ListParagraph"/>
        <w:numPr>
          <w:ilvl w:val="0"/>
          <w:numId w:val="2"/>
        </w:numPr>
        <w:suppressAutoHyphens/>
        <w:spacing w:line="360" w:lineRule="auto"/>
        <w:jc w:val="both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Rivero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A, Lopez-Cortes L, Castillo R, Lozano F,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Gracia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MA,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Diez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F,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Escribano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JC,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Canueto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J,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Pasquau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J, Hernandez JJ, Polo R, Martinez-Marcos FJ,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Kindelan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JM, Rey R. A randomized trial of three regimens to prevent tuberculosis in HIV-infected patients </w:t>
      </w: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lastRenderedPageBreak/>
        <w:t xml:space="preserve">with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anergy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.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Enferm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Infecc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Microbiol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</w:t>
      </w:r>
      <w:proofErr w:type="spellStart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>Clin</w:t>
      </w:r>
      <w:proofErr w:type="spellEnd"/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t xml:space="preserve"> 2003;21(6):287–292.</w:t>
      </w: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cr/>
      </w:r>
    </w:p>
    <w:p w:rsidR="000446F5" w:rsidRPr="000446F5" w:rsidRDefault="000446F5" w:rsidP="000446F5">
      <w:pPr>
        <w:spacing w:line="360" w:lineRule="auto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  <w:r w:rsidRPr="000446F5">
        <w:rPr>
          <w:rFonts w:ascii="Times New Roman" w:eastAsia="ScalaLancetPro" w:hAnsi="Times New Roman" w:cs="Times New Roman"/>
          <w:sz w:val="24"/>
          <w:szCs w:val="24"/>
          <w:lang w:val="en-CA" w:eastAsia="zh-CN"/>
        </w:rPr>
        <w:br w:type="page"/>
      </w:r>
    </w:p>
    <w:p w:rsidR="000446F5" w:rsidRPr="000446F5" w:rsidRDefault="000446F5" w:rsidP="000446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46F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Excluded studies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Churchyard GJ, Fielding KL, Lewis JJ, et al. A trial of mass isoniazid preventive therapy for tuberculosis control. N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Engl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 Med 2014;370:301-310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Fitzgerald 2000: Fitzgerald DW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Desvarieux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M, Severe P, Joseph P, Johnson WD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Pape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W. [Effect of post treatment isoniazid on prevention of recurrent tuberculosis in HIV–1 infected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indivduals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>: a randomized trial]. The Lancet 2000;356: 1470–1474.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Garcia 1993: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GraciaML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Valdespino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L, Garcia-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SanchoC,Weissenbacher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M, Daniels E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Peruga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A, Palacios M, Loo E, Cruz C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LinaJL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, Luna M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Mayar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ME, Romero C, Pineda L, Sepulveda J. Compliance and side effects to chemoprophylaxis for TB in HIV+. Mexican experience. IX International Conference on AIDS. 1993; Vol. Abstract–Po–BO7–11.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proofErr w:type="spellStart"/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>Gordin</w:t>
      </w:r>
      <w:proofErr w:type="spellEnd"/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000: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Gordin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F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haisson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RE, Matts JP, et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al.Rifampin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and pyrazinamide vs isoniazid for prevention of tuberculosis in HIV-Infected persons. An international randomized trial. </w:t>
      </w:r>
      <w:r w:rsidRPr="000446F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JAMA 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>2000;</w:t>
      </w:r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>283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:1445–1450. 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>Grant 2005</w:t>
      </w:r>
      <w:r w:rsidRPr="000446F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: 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Grant AD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haralambous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S, Fielding KL, Day JH, Corbett EL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haisson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RE, De Cock KM, Hayes RJ, Churchyard GJ. Effect of routine isoniazid preventive therapy on tuberculosis incidence among HIV-infected men in South Africa: a novel randomized incremental study. </w:t>
      </w:r>
      <w:r w:rsidRPr="000446F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JAMA 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2005; </w:t>
      </w:r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>293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>(22):2719–2725.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>Halsey 1998:</w:t>
      </w:r>
      <w:r w:rsidRPr="000446F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Halsey NE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oberly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S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Desormeaux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Losikoff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P, Atkinson J, Moulton LH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ontaveM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, Johnson M, Davis H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Geitre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L, Johnson E, Huebner R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Boulos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R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haisson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R. Randomized trial of isoniazid versus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rifampicine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and pyrazinamide for prevention of tuberculosis in HIV-1 infection. </w:t>
      </w:r>
      <w:r w:rsidRPr="000446F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Lancet 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>1998;</w:t>
      </w:r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>351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(9105):786–792. 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Lim HJ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Okwera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Mayanja-Kizza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H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Ellner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J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Mugerwa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RD, Whalen CC. Effect of Tuberculosis Preventive Therapy on HIV Disease Progression and Survival in HIV-Infected Adults. HIV clinical trials. 2006;7(4):172-183. doi:10.1310/hct0704-172.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>Martinez 2000:</w:t>
      </w:r>
      <w:r w:rsidRPr="000446F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Martinez AEM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uadra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F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Solera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Macia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MA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Geijo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P, Sanchez MPA, Rodriguez ZM, Largo J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Sepilveda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MA, Rosa C, Sanchez L, Espinosa A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Mateos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F, Blanch JJ. Evaluation of 2 tuberculosis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hemoprohylaxis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regimens in patients infected with human immunodeficiency virus. The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Gecmei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Group. </w:t>
      </w:r>
      <w:proofErr w:type="spellStart"/>
      <w:r w:rsidRPr="000446F5">
        <w:rPr>
          <w:rFonts w:ascii="Times New Roman" w:hAnsi="Times New Roman" w:cs="Times New Roman"/>
          <w:iCs/>
          <w:sz w:val="24"/>
          <w:szCs w:val="24"/>
          <w:lang w:val="en-GB"/>
        </w:rPr>
        <w:t>Medicina</w:t>
      </w:r>
      <w:proofErr w:type="spellEnd"/>
      <w:r w:rsidRPr="000446F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proofErr w:type="spellStart"/>
      <w:r w:rsidRPr="000446F5">
        <w:rPr>
          <w:rFonts w:ascii="Times New Roman" w:hAnsi="Times New Roman" w:cs="Times New Roman"/>
          <w:iCs/>
          <w:sz w:val="24"/>
          <w:szCs w:val="24"/>
          <w:lang w:val="en-GB"/>
        </w:rPr>
        <w:t>Clinica</w:t>
      </w:r>
      <w:proofErr w:type="spellEnd"/>
      <w:r w:rsidRPr="000446F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Barcelona) 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>2000;</w:t>
      </w:r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>115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(5): </w:t>
      </w:r>
      <w:r w:rsidRPr="000446F5">
        <w:rPr>
          <w:rFonts w:ascii="Times New Roman" w:hAnsi="Times New Roman" w:cs="Times New Roman"/>
          <w:sz w:val="24"/>
          <w:szCs w:val="24"/>
        </w:rPr>
        <w:t>161–165.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Martinson NA, Barnes GL, Moulton LH, et al. New regimens to prevent tuberculosis in adults with HIV infection. N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Engl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 Med 2011;365:11-20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Matteelli</w:t>
      </w:r>
      <w:proofErr w:type="spellEnd"/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998</w:t>
      </w:r>
      <w:r w:rsidRPr="000446F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: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Matteelli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arosi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G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Signorini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L, Tebaldi A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aligaris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S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Gulletta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M. Multinational study for preventive therapy of latent tuberculosis in HIV positive individuals: isoniazid vs.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rifabutin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. 12th World AIDS Conference. 1998; Vol. Abstract 60858. 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Rivero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2007: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Rivero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López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-Cortés L, Castillo R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Verdejo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García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MA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Martínez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-Marcos FJ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Díez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F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Escribano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C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anueto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, Lozano F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Pasquau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, Hernández JJ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Márquez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Kindelán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M. A Randomized clinical trial investigating three chemoprophylaxis regimens for latent tuberculosis infection in HIV-infected patients.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Enferm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Infecc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Clin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2007;25(5):305–310.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>Saenghirunvatta</w:t>
      </w:r>
      <w:proofErr w:type="spellEnd"/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996</w:t>
      </w:r>
      <w:r w:rsidRPr="000446F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: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Saenghirunvattana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S. [Effect of isoniazid prophylaxis on incidence of active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uberculosis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among Thai HIV–infected individuals]. </w:t>
      </w:r>
      <w:r w:rsidRPr="000446F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J. Med Association Thai 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>1996;</w:t>
      </w:r>
      <w:r w:rsidRPr="000446F5">
        <w:rPr>
          <w:rFonts w:ascii="Times New Roman" w:hAnsi="Times New Roman" w:cs="Times New Roman"/>
          <w:bCs/>
          <w:sz w:val="24"/>
          <w:szCs w:val="24"/>
          <w:lang w:val="en-GB"/>
        </w:rPr>
        <w:t>79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>(5):285–287.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446F5">
        <w:rPr>
          <w:rFonts w:ascii="Times New Roman" w:hAnsi="Times New Roman" w:cs="Times New Roman"/>
          <w:sz w:val="24"/>
          <w:szCs w:val="24"/>
        </w:rPr>
        <w:t>Souza</w:t>
      </w:r>
      <w:proofErr w:type="spellEnd"/>
      <w:r w:rsidRPr="000446F5">
        <w:rPr>
          <w:rFonts w:ascii="Times New Roman" w:hAnsi="Times New Roman" w:cs="Times New Roman"/>
          <w:sz w:val="24"/>
          <w:szCs w:val="24"/>
        </w:rPr>
        <w:t xml:space="preserve">, Claudia Teresa </w:t>
      </w:r>
      <w:proofErr w:type="spellStart"/>
      <w:r w:rsidRPr="000446F5">
        <w:rPr>
          <w:rFonts w:ascii="Times New Roman" w:hAnsi="Times New Roman" w:cs="Times New Roman"/>
          <w:sz w:val="24"/>
          <w:szCs w:val="24"/>
        </w:rPr>
        <w:t>Vieira</w:t>
      </w:r>
      <w:proofErr w:type="spellEnd"/>
      <w:r w:rsidRPr="000446F5">
        <w:rPr>
          <w:rFonts w:ascii="Times New Roman" w:hAnsi="Times New Roman" w:cs="Times New Roman"/>
          <w:sz w:val="24"/>
          <w:szCs w:val="24"/>
        </w:rPr>
        <w:t xml:space="preserve"> de et al. </w:t>
      </w: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Effectiveness and safety of isoniazid chemoprophylaxis for HIV-1 infected patients from Rio de Janeiro.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Mem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>. Inst. Oswaldo Cruz [online]. 2009, vol.104, n.3, pp. 462-467.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Sterling TR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Villarino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ME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Borisov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AS, et al. Three months of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rifapentine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and isoniazid for latent tuberculosis infection. N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Engl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J Med 2011;365:2155-2166</w:t>
      </w:r>
    </w:p>
    <w:p w:rsidR="000446F5" w:rsidRPr="000446F5" w:rsidRDefault="000446F5" w:rsidP="000446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Swaminathan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S, Menon PA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Gopalan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N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Perumal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V,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Santhanakrishnan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RK, et al. (2012) Efficacy of a Six-Month versus a 36-Month Regimen for Prevention of Tuberculosis in HIV-Infected Persons in India: A Randomized Clinical Trial. </w:t>
      </w:r>
      <w:proofErr w:type="spellStart"/>
      <w:r w:rsidRPr="000446F5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ONE 7(12): e47400. doi:10.1371/journal.pone.004740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0446F5" w:rsidRPr="000446F5" w:rsidRDefault="000446F5" w:rsidP="000446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46F5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0446F5" w:rsidRPr="000446F5" w:rsidRDefault="000446F5" w:rsidP="000446F5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446F5" w:rsidRPr="000446F5" w:rsidRDefault="000446F5" w:rsidP="000446F5">
      <w:pPr>
        <w:suppressAutoHyphens/>
        <w:spacing w:line="360" w:lineRule="auto"/>
        <w:ind w:left="450" w:hanging="450"/>
        <w:contextualSpacing/>
        <w:jc w:val="both"/>
        <w:rPr>
          <w:rFonts w:ascii="Times New Roman" w:eastAsia="ScalaLancetPro" w:hAnsi="Times New Roman" w:cs="Times New Roman"/>
          <w:sz w:val="24"/>
          <w:szCs w:val="24"/>
          <w:lang w:val="en-CA" w:eastAsia="zh-CN"/>
        </w:rPr>
      </w:pPr>
    </w:p>
    <w:p w:rsidR="000278CD" w:rsidRPr="000446F5" w:rsidRDefault="000278CD" w:rsidP="000446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278CD" w:rsidRPr="000446F5" w:rsidSect="00070F66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08" w:footer="720" w:gutter="0"/>
      <w:cols w:space="708"/>
      <w:docGrid w:linePitch="299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F7A" w:rsidRDefault="00643F7A">
      <w:pPr>
        <w:spacing w:after="0" w:line="240" w:lineRule="auto"/>
      </w:pPr>
      <w:r>
        <w:separator/>
      </w:r>
    </w:p>
  </w:endnote>
  <w:endnote w:type="continuationSeparator" w:id="0">
    <w:p w:rsidR="00643F7A" w:rsidRDefault="00643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Arial Unicode MS"/>
    <w:charset w:val="8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1A08" w:rsidRDefault="00643F7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1A08" w:rsidRDefault="000278CD">
    <w:r>
      <w:fldChar w:fldCharType="begin"/>
    </w:r>
    <w:r>
      <w:instrText xml:space="preserve"> PAGE </w:instrText>
    </w:r>
    <w:r>
      <w:fldChar w:fldCharType="separate"/>
    </w:r>
    <w:r w:rsidR="00BF62D7">
      <w:rPr>
        <w:noProof/>
      </w:rPr>
      <w:t>1</w:t>
    </w:r>
    <w:r>
      <w:fldChar w:fldCharType="end"/>
    </w:r>
    <w:r>
      <w:rPr>
        <w:b/>
        <w:bCs/>
      </w:rPr>
      <w:t xml:space="preserve"> | </w:t>
    </w:r>
    <w:r>
      <w:rPr>
        <w:color w:val="808080"/>
        <w:spacing w:val="60"/>
      </w:rPr>
      <w:t>Page</w:t>
    </w:r>
  </w:p>
  <w:p w:rsidR="00311A08" w:rsidRDefault="00643F7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1A08" w:rsidRDefault="00643F7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F7A" w:rsidRDefault="00643F7A">
      <w:pPr>
        <w:spacing w:after="0" w:line="240" w:lineRule="auto"/>
      </w:pPr>
      <w:r>
        <w:separator/>
      </w:r>
    </w:p>
  </w:footnote>
  <w:footnote w:type="continuationSeparator" w:id="0">
    <w:p w:rsidR="00643F7A" w:rsidRDefault="00643F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130135"/>
    <w:multiLevelType w:val="hybridMultilevel"/>
    <w:tmpl w:val="F762F32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9485CDF"/>
    <w:multiLevelType w:val="hybridMultilevel"/>
    <w:tmpl w:val="28CC86B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8CD"/>
    <w:rsid w:val="000278CD"/>
    <w:rsid w:val="000446F5"/>
    <w:rsid w:val="00070F66"/>
    <w:rsid w:val="001B3D23"/>
    <w:rsid w:val="00234B67"/>
    <w:rsid w:val="00265BD3"/>
    <w:rsid w:val="002A6E24"/>
    <w:rsid w:val="00416DEC"/>
    <w:rsid w:val="00485761"/>
    <w:rsid w:val="00487E89"/>
    <w:rsid w:val="00643F7A"/>
    <w:rsid w:val="007F3C81"/>
    <w:rsid w:val="00914C82"/>
    <w:rsid w:val="00991FED"/>
    <w:rsid w:val="00A2584D"/>
    <w:rsid w:val="00A91BDE"/>
    <w:rsid w:val="00B254A3"/>
    <w:rsid w:val="00B7786D"/>
    <w:rsid w:val="00BF62D7"/>
    <w:rsid w:val="00D50B50"/>
    <w:rsid w:val="00D76927"/>
    <w:rsid w:val="00D931B8"/>
    <w:rsid w:val="00DA4C97"/>
    <w:rsid w:val="00EE5A70"/>
    <w:rsid w:val="00F6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7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78CD"/>
  </w:style>
  <w:style w:type="paragraph" w:styleId="BalloonText">
    <w:name w:val="Balloon Text"/>
    <w:basedOn w:val="Normal"/>
    <w:link w:val="BalloonTextChar"/>
    <w:uiPriority w:val="99"/>
    <w:semiHidden/>
    <w:unhideWhenUsed/>
    <w:rsid w:val="00DA4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C9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1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F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446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7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78CD"/>
  </w:style>
  <w:style w:type="paragraph" w:styleId="BalloonText">
    <w:name w:val="Balloon Text"/>
    <w:basedOn w:val="Normal"/>
    <w:link w:val="BalloonTextChar"/>
    <w:uiPriority w:val="99"/>
    <w:semiHidden/>
    <w:unhideWhenUsed/>
    <w:rsid w:val="00DA4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C9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1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F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446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AEA028</Template>
  <TotalTime>1</TotalTime>
  <Pages>4</Pages>
  <Words>924</Words>
  <Characters>5082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5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H.T.</dc:creator>
  <cp:lastModifiedBy>Ayele-2, H.T.</cp:lastModifiedBy>
  <cp:revision>2</cp:revision>
  <dcterms:created xsi:type="dcterms:W3CDTF">2015-10-23T11:51:00Z</dcterms:created>
  <dcterms:modified xsi:type="dcterms:W3CDTF">2015-10-23T11:51:00Z</dcterms:modified>
</cp:coreProperties>
</file>